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41D6" w:rsidRDefault="002D41D6" w:rsidP="002D41D6">
      <w:pPr>
        <w:spacing w:after="0"/>
        <w:jc w:val="both"/>
        <w:rPr>
          <w:lang w:val="en-US"/>
        </w:rPr>
      </w:pPr>
      <w:r>
        <w:rPr>
          <w:b/>
          <w:lang w:val="en-US"/>
        </w:rPr>
        <w:t>Table S5.</w:t>
      </w:r>
      <w:r w:rsidRPr="00E747F4">
        <w:rPr>
          <w:b/>
          <w:lang w:val="en-US"/>
        </w:rPr>
        <w:t xml:space="preserve"> </w:t>
      </w:r>
      <w:proofErr w:type="gramStart"/>
      <w:r w:rsidRPr="00E747F4">
        <w:rPr>
          <w:b/>
          <w:lang w:val="en-US"/>
        </w:rPr>
        <w:t xml:space="preserve">Correlation between risk of an attack on clay model frogs and the conspicuousness of </w:t>
      </w:r>
      <w:r>
        <w:rPr>
          <w:b/>
          <w:lang w:val="en-US"/>
        </w:rPr>
        <w:t>local specimens of strawberry poison frogs.</w:t>
      </w:r>
      <w:proofErr w:type="gramEnd"/>
      <w:r>
        <w:rPr>
          <w:b/>
          <w:lang w:val="en-US"/>
        </w:rPr>
        <w:t xml:space="preserve"> </w:t>
      </w:r>
      <w:r>
        <w:rPr>
          <w:lang w:val="en-US"/>
        </w:rPr>
        <w:t xml:space="preserve">Correlational analyses were calculated to test for a relationship of ‘overall attack rate’, ‘bird marks’, ‘potential bird marks’ and ‘non-bird predation’ with the conspicuousness (color and brightness contrast) of local, living specimens of </w:t>
      </w:r>
      <w:r w:rsidRPr="00E747F4">
        <w:rPr>
          <w:i/>
          <w:lang w:val="en-US"/>
        </w:rPr>
        <w:t xml:space="preserve">O. </w:t>
      </w:r>
      <w:proofErr w:type="spellStart"/>
      <w:r w:rsidRPr="00E747F4">
        <w:rPr>
          <w:i/>
          <w:lang w:val="en-US"/>
        </w:rPr>
        <w:t>pumili</w:t>
      </w:r>
      <w:r>
        <w:rPr>
          <w:i/>
          <w:lang w:val="en-US"/>
        </w:rPr>
        <w:t>o</w:t>
      </w:r>
      <w:proofErr w:type="spellEnd"/>
      <w:r>
        <w:rPr>
          <w:lang w:val="en-US"/>
        </w:rPr>
        <w:t>.</w:t>
      </w:r>
    </w:p>
    <w:p w:rsidR="002D41D6" w:rsidRPr="00773EE5" w:rsidRDefault="002D41D6" w:rsidP="002D41D6">
      <w:pPr>
        <w:spacing w:after="0"/>
        <w:jc w:val="both"/>
        <w:rPr>
          <w:lang w:val="en-GB"/>
        </w:rPr>
      </w:pPr>
    </w:p>
    <w:tbl>
      <w:tblPr>
        <w:tblW w:w="6720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200"/>
        <w:gridCol w:w="920"/>
        <w:gridCol w:w="920"/>
        <w:gridCol w:w="920"/>
        <w:gridCol w:w="920"/>
        <w:gridCol w:w="920"/>
        <w:gridCol w:w="920"/>
      </w:tblGrid>
      <w:tr w:rsidR="00D84430" w:rsidRPr="00F52814" w:rsidTr="00C72515">
        <w:trPr>
          <w:trHeight w:val="270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D84430" w:rsidRPr="00C72515" w:rsidRDefault="00D84430" w:rsidP="0012733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C72515">
              <w:rPr>
                <w:rFonts w:ascii="Arial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84430" w:rsidRPr="00AF076C" w:rsidRDefault="00D84430" w:rsidP="0012733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proofErr w:type="spellStart"/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>avian</w:t>
            </w:r>
            <w:proofErr w:type="spellEnd"/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  <w:r w:rsidRPr="00AF076C">
              <w:rPr>
                <w:rFonts w:cs="Arial"/>
                <w:sz w:val="20"/>
                <w:szCs w:val="20"/>
                <w:lang w:eastAsia="de-DE"/>
              </w:rPr>
              <w:t>∆</w:t>
            </w:r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84430" w:rsidRPr="00AF076C" w:rsidRDefault="00D84430" w:rsidP="0012733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proofErr w:type="spellStart"/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>avian</w:t>
            </w:r>
            <w:proofErr w:type="spellEnd"/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 xml:space="preserve"> ∆L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84430" w:rsidRPr="00AF076C" w:rsidRDefault="00D84430" w:rsidP="0012733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proofErr w:type="spellStart"/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>crab</w:t>
            </w:r>
            <w:proofErr w:type="spellEnd"/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 xml:space="preserve"> ∆S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84430" w:rsidRPr="00AF076C" w:rsidRDefault="00D84430" w:rsidP="0012733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proofErr w:type="spellStart"/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>crab</w:t>
            </w:r>
            <w:proofErr w:type="spellEnd"/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 xml:space="preserve"> ∆L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84430" w:rsidRPr="00AF076C" w:rsidRDefault="00D84430" w:rsidP="0012733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proofErr w:type="spellStart"/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>snake</w:t>
            </w:r>
            <w:proofErr w:type="spellEnd"/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 xml:space="preserve"> ∆S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84430" w:rsidRPr="00AF076C" w:rsidRDefault="00D84430" w:rsidP="0012733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  <w:proofErr w:type="spellStart"/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>snake</w:t>
            </w:r>
            <w:proofErr w:type="spellEnd"/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 xml:space="preserve"> ∆L</w:t>
            </w:r>
          </w:p>
        </w:tc>
      </w:tr>
      <w:tr w:rsidR="00D84430" w:rsidRPr="00F52814" w:rsidTr="00C72515">
        <w:trPr>
          <w:trHeight w:val="255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bottom"/>
          </w:tcPr>
          <w:p w:rsidR="00D84430" w:rsidRPr="00AF076C" w:rsidRDefault="002D41D6" w:rsidP="0012733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de-DE"/>
              </w:rPr>
              <w:t>overal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D84430" w:rsidRPr="00AF076C">
              <w:rPr>
                <w:rFonts w:ascii="Arial" w:hAnsi="Arial" w:cs="Arial"/>
                <w:sz w:val="20"/>
                <w:szCs w:val="20"/>
                <w:lang w:eastAsia="de-DE"/>
              </w:rPr>
              <w:t>attack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de-DE"/>
              </w:rPr>
              <w:t xml:space="preserve"> rate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.</w:t>
            </w:r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>62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.</w:t>
            </w:r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>014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.</w:t>
            </w:r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>42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.</w:t>
            </w:r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>1005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.</w:t>
            </w:r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>47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.</w:t>
            </w:r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>0457</w:t>
            </w:r>
          </w:p>
        </w:tc>
      </w:tr>
      <w:tr w:rsidR="00D84430" w:rsidRPr="00F52814" w:rsidTr="00C72515">
        <w:trPr>
          <w:trHeight w:val="27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:rsidR="00D84430" w:rsidRPr="00AF076C" w:rsidRDefault="00D84430" w:rsidP="0012733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>p=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.</w:t>
            </w:r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>18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>p=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.</w:t>
            </w:r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>979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>p=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.</w:t>
            </w:r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>4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>p=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.</w:t>
            </w:r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>850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>p=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.</w:t>
            </w:r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>34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>p=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.</w:t>
            </w:r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>932</w:t>
            </w:r>
          </w:p>
        </w:tc>
      </w:tr>
      <w:tr w:rsidR="00D84430" w:rsidRPr="00F52814" w:rsidTr="00C72515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proofErr w:type="spellStart"/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>bird</w:t>
            </w:r>
            <w:proofErr w:type="spellEnd"/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>marks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84430" w:rsidRPr="00BD5B4D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BD5B4D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.637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84430" w:rsidRPr="00D84430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D84430"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  <w:t>.791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84430" w:rsidRPr="00F52814" w:rsidTr="00C72515">
        <w:trPr>
          <w:trHeight w:val="27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84430" w:rsidRPr="00BD5B4D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BD5B4D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p=.17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4430" w:rsidRPr="00D84430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D84430"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  <w:t>p=.060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bookmarkStart w:id="0" w:name="_GoBack"/>
        <w:bookmarkEnd w:id="0"/>
      </w:tr>
      <w:tr w:rsidR="00D84430" w:rsidRPr="00F52814" w:rsidTr="00C72515">
        <w:trPr>
          <w:trHeight w:val="255"/>
        </w:trPr>
        <w:tc>
          <w:tcPr>
            <w:tcW w:w="120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bottom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 xml:space="preserve">potential </w:t>
            </w:r>
            <w:proofErr w:type="spellStart"/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>bird</w:t>
            </w:r>
            <w:proofErr w:type="spellEnd"/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>marks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84430" w:rsidRPr="00BD5B4D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BD5B4D"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  <w:t>.7539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84430" w:rsidRPr="00BD5B4D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BD5B4D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.017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84430" w:rsidRPr="00F52814" w:rsidTr="00C72515">
        <w:trPr>
          <w:trHeight w:val="27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</w:tcPr>
          <w:p w:rsidR="00D84430" w:rsidRPr="00AF076C" w:rsidRDefault="00D84430" w:rsidP="0012733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84430" w:rsidRPr="00BD5B4D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BD5B4D"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  <w:t>p=.0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4430" w:rsidRPr="00BD5B4D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BD5B4D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p=.97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84430" w:rsidRPr="00F52814" w:rsidTr="00C72515">
        <w:trPr>
          <w:trHeight w:val="27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bottom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>non-</w:t>
            </w:r>
            <w:proofErr w:type="spellStart"/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>bird</w:t>
            </w:r>
            <w:proofErr w:type="spellEnd"/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F076C">
              <w:rPr>
                <w:rFonts w:ascii="Arial" w:hAnsi="Arial" w:cs="Arial"/>
                <w:sz w:val="20"/>
                <w:szCs w:val="20"/>
                <w:lang w:eastAsia="de-DE"/>
              </w:rPr>
              <w:t>predation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AF076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076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05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AF076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076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271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AF076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076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93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AF076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076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194</w:t>
            </w:r>
          </w:p>
        </w:tc>
      </w:tr>
      <w:tr w:rsidR="00D84430" w:rsidRPr="00F52814" w:rsidTr="00C72515">
        <w:trPr>
          <w:trHeight w:val="27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:rsidR="00D84430" w:rsidRPr="00AF076C" w:rsidRDefault="00D84430" w:rsidP="0012733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AF076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p=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076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55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AF076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p=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076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810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AF076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p=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076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57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84430" w:rsidRPr="00AF076C" w:rsidRDefault="00D84430" w:rsidP="001273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AF076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p=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076C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822</w:t>
            </w:r>
          </w:p>
        </w:tc>
      </w:tr>
    </w:tbl>
    <w:p w:rsidR="00D84430" w:rsidRPr="00C67C1B" w:rsidRDefault="00D84430" w:rsidP="00D84430"/>
    <w:p w:rsidR="006D0A13" w:rsidRDefault="006D0A13"/>
    <w:sectPr w:rsidR="006D0A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430"/>
    <w:rsid w:val="00284039"/>
    <w:rsid w:val="002D41D6"/>
    <w:rsid w:val="006D0A13"/>
    <w:rsid w:val="00B54E57"/>
    <w:rsid w:val="00BD0415"/>
    <w:rsid w:val="00BE62A3"/>
    <w:rsid w:val="00C72515"/>
    <w:rsid w:val="00D84430"/>
    <w:rsid w:val="00F15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443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443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ke</dc:creator>
  <cp:lastModifiedBy>Pröhl, Heike</cp:lastModifiedBy>
  <cp:revision>4</cp:revision>
  <dcterms:created xsi:type="dcterms:W3CDTF">2015-03-11T16:24:00Z</dcterms:created>
  <dcterms:modified xsi:type="dcterms:W3CDTF">2015-03-12T12:54:00Z</dcterms:modified>
</cp:coreProperties>
</file>